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7B038" w14:textId="755E620C" w:rsidR="00C84FCD" w:rsidRPr="00EC1E32" w:rsidRDefault="001E25E5" w:rsidP="00C84FCD">
      <w:pPr>
        <w:pStyle w:val="Beskrivning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dditional file 2. </w:t>
      </w:r>
      <w:r w:rsidR="00C84FCD" w:rsidRPr="00EC1E3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-vitro modified blood samples</w:t>
      </w:r>
      <w:r w:rsidR="00FF5D69">
        <w:rPr>
          <w:rStyle w:val="Slutnotsreferens"/>
          <w:rFonts w:ascii="Times New Roman" w:hAnsi="Times New Roman" w:cs="Times New Roman"/>
          <w:i w:val="0"/>
          <w:iCs w:val="0"/>
          <w:color w:val="auto"/>
          <w:sz w:val="24"/>
          <w:szCs w:val="24"/>
        </w:rPr>
        <w:endnoteReference w:id="1"/>
      </w:r>
      <w:r w:rsidR="00C84FCD" w:rsidRPr="00EC1E3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tbl>
      <w:tblPr>
        <w:tblStyle w:val="Oformateradtabell11"/>
        <w:tblW w:w="9016" w:type="dxa"/>
        <w:tblLook w:val="04A0" w:firstRow="1" w:lastRow="0" w:firstColumn="1" w:lastColumn="0" w:noHBand="0" w:noVBand="1"/>
      </w:tblPr>
      <w:tblGrid>
        <w:gridCol w:w="1555"/>
        <w:gridCol w:w="1612"/>
        <w:gridCol w:w="1993"/>
        <w:gridCol w:w="2040"/>
        <w:gridCol w:w="1816"/>
      </w:tblGrid>
      <w:tr w:rsidR="00C84FCD" w:rsidRPr="00AE7650" w14:paraId="324660AE" w14:textId="77777777" w:rsidTr="00867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AA6894" w14:textId="77777777" w:rsidR="00C84FCD" w:rsidRPr="00AE3661" w:rsidRDefault="00C84FCD" w:rsidP="00867B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612" w:type="dxa"/>
          </w:tcPr>
          <w:p w14:paraId="207AC8F0" w14:textId="77777777" w:rsidR="00C84FCD" w:rsidRPr="00AE3661" w:rsidRDefault="00C84FCD" w:rsidP="00867B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Unmodified</w:t>
            </w:r>
            <w:proofErr w:type="spellEnd"/>
          </w:p>
          <w:p w14:paraId="217B6A7E" w14:textId="77777777" w:rsidR="00C84FCD" w:rsidRDefault="00C84FCD" w:rsidP="00867B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</w:p>
          <w:p w14:paraId="16B12C4F" w14:textId="77777777" w:rsidR="00C84FCD" w:rsidRPr="00AE3661" w:rsidRDefault="00C84FCD" w:rsidP="00867B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7)</w:t>
            </w:r>
          </w:p>
        </w:tc>
        <w:tc>
          <w:tcPr>
            <w:tcW w:w="1993" w:type="dxa"/>
          </w:tcPr>
          <w:p w14:paraId="25FD7F95" w14:textId="77777777" w:rsidR="00C84FCD" w:rsidRPr="00AE3661" w:rsidRDefault="00C84FCD" w:rsidP="00867B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  <w:p w14:paraId="09144967" w14:textId="77777777" w:rsidR="00C84FCD" w:rsidRDefault="00C84FCD" w:rsidP="00867B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modified</w:t>
            </w:r>
            <w:proofErr w:type="spellEnd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</w:p>
          <w:p w14:paraId="6A50B8D3" w14:textId="77777777" w:rsidR="00C84FCD" w:rsidRPr="00AE3661" w:rsidRDefault="00C84FCD" w:rsidP="00867B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7)</w:t>
            </w:r>
          </w:p>
        </w:tc>
        <w:tc>
          <w:tcPr>
            <w:tcW w:w="2040" w:type="dxa"/>
          </w:tcPr>
          <w:p w14:paraId="35CF70A3" w14:textId="77777777" w:rsidR="00C84FCD" w:rsidRPr="00AE3661" w:rsidRDefault="00C84FCD" w:rsidP="00867B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  <w:p w14:paraId="7220EBF6" w14:textId="77777777" w:rsidR="00C84FCD" w:rsidRDefault="00C84FCD" w:rsidP="00867B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modified</w:t>
            </w:r>
            <w:proofErr w:type="spellEnd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</w:p>
          <w:p w14:paraId="740938E5" w14:textId="77777777" w:rsidR="00C84FCD" w:rsidRPr="00AE3661" w:rsidRDefault="00C84FCD" w:rsidP="00867B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7)</w:t>
            </w:r>
          </w:p>
        </w:tc>
        <w:tc>
          <w:tcPr>
            <w:tcW w:w="1816" w:type="dxa"/>
          </w:tcPr>
          <w:p w14:paraId="20D8A533" w14:textId="65A04C6F" w:rsidR="00C84FCD" w:rsidRPr="00AE3661" w:rsidRDefault="00C84FCD" w:rsidP="00867B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  <w:r w:rsidR="00FF5D69">
              <w:rPr>
                <w:rStyle w:val="Slutnotsreferens"/>
                <w:rFonts w:ascii="Times New Roman" w:hAnsi="Times New Roman" w:cs="Times New Roman"/>
                <w:sz w:val="24"/>
                <w:szCs w:val="24"/>
              </w:rPr>
              <w:endnoteReference w:id="2"/>
            </w:r>
          </w:p>
        </w:tc>
      </w:tr>
      <w:tr w:rsidR="00C84FCD" w:rsidRPr="00AE7650" w14:paraId="25BFED23" w14:textId="77777777" w:rsidTr="0086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1DA63AC" w14:textId="77777777" w:rsidR="00FF5D69" w:rsidRDefault="00C84FCD" w:rsidP="00FF5D6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="00FF5D69">
              <w:rPr>
                <w:rStyle w:val="Slutnotsreferens"/>
                <w:rFonts w:ascii="Times New Roman" w:hAnsi="Times New Roman" w:cs="Times New Roman"/>
                <w:sz w:val="24"/>
                <w:szCs w:val="24"/>
              </w:rPr>
              <w:endnoteReference w:id="3"/>
            </w:r>
          </w:p>
          <w:p w14:paraId="4E93511C" w14:textId="1A0F23BA" w:rsidR="00C84FCD" w:rsidRPr="00AE3661" w:rsidRDefault="00C84FCD" w:rsidP="00FF5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612" w:type="dxa"/>
          </w:tcPr>
          <w:p w14:paraId="049B70B3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5A3F281E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60–68)</w:t>
            </w:r>
          </w:p>
        </w:tc>
        <w:tc>
          <w:tcPr>
            <w:tcW w:w="1993" w:type="dxa"/>
          </w:tcPr>
          <w:p w14:paraId="43F2DD5E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57232A27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58–64)</w:t>
            </w:r>
          </w:p>
        </w:tc>
        <w:tc>
          <w:tcPr>
            <w:tcW w:w="2040" w:type="dxa"/>
          </w:tcPr>
          <w:p w14:paraId="7B14ED2F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6CDC2E2A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82–111)</w:t>
            </w:r>
          </w:p>
        </w:tc>
        <w:tc>
          <w:tcPr>
            <w:tcW w:w="1816" w:type="dxa"/>
          </w:tcPr>
          <w:p w14:paraId="55E3F878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p&lt;</w:t>
            </w:r>
            <w:proofErr w:type="gramEnd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84FCD" w:rsidRPr="00AE7650" w14:paraId="3CD98636" w14:textId="77777777" w:rsidTr="00867B17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EF90D83" w14:textId="5860C51B" w:rsidR="00C84FCD" w:rsidRPr="00AE3661" w:rsidRDefault="00C84FCD" w:rsidP="00867B1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CFT</w:t>
            </w:r>
            <w:r w:rsidR="00FF5D69">
              <w:rPr>
                <w:rStyle w:val="Slutnotsreferens"/>
                <w:rFonts w:ascii="Times New Roman" w:hAnsi="Times New Roman" w:cs="Times New Roman"/>
                <w:sz w:val="24"/>
                <w:szCs w:val="24"/>
              </w:rPr>
              <w:endnoteReference w:id="4"/>
            </w:r>
          </w:p>
          <w:p w14:paraId="43884477" w14:textId="77777777" w:rsidR="00C84FCD" w:rsidRPr="00AE3661" w:rsidRDefault="00C84FCD" w:rsidP="00867B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612" w:type="dxa"/>
          </w:tcPr>
          <w:p w14:paraId="5DB755F5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14:paraId="5D6971D7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57–98)</w:t>
            </w:r>
          </w:p>
        </w:tc>
        <w:tc>
          <w:tcPr>
            <w:tcW w:w="1993" w:type="dxa"/>
          </w:tcPr>
          <w:p w14:paraId="31413D24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2ED36778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49–75)</w:t>
            </w:r>
          </w:p>
        </w:tc>
        <w:tc>
          <w:tcPr>
            <w:tcW w:w="2040" w:type="dxa"/>
          </w:tcPr>
          <w:p w14:paraId="7F3534D1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  <w:p w14:paraId="3738280B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153–290)</w:t>
            </w:r>
          </w:p>
        </w:tc>
        <w:tc>
          <w:tcPr>
            <w:tcW w:w="1816" w:type="dxa"/>
          </w:tcPr>
          <w:p w14:paraId="0064FA0D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p&lt;</w:t>
            </w:r>
            <w:proofErr w:type="gramEnd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84FCD" w:rsidRPr="00AE7650" w14:paraId="7A645E15" w14:textId="77777777" w:rsidTr="0086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FE9603" w14:textId="77777777" w:rsidR="00C84FCD" w:rsidRPr="00AE3661" w:rsidRDefault="00C84FCD" w:rsidP="00867B1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Alpha-angle</w:t>
            </w:r>
            <w:proofErr w:type="spellEnd"/>
          </w:p>
          <w:p w14:paraId="64CDFBDB" w14:textId="77777777" w:rsidR="00C84FCD" w:rsidRPr="00AE3661" w:rsidRDefault="00C84FCD" w:rsidP="00867B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º)</w:t>
            </w:r>
          </w:p>
        </w:tc>
        <w:tc>
          <w:tcPr>
            <w:tcW w:w="1612" w:type="dxa"/>
          </w:tcPr>
          <w:p w14:paraId="4D43E9AF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4168B258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70–78)</w:t>
            </w:r>
          </w:p>
        </w:tc>
        <w:tc>
          <w:tcPr>
            <w:tcW w:w="1993" w:type="dxa"/>
          </w:tcPr>
          <w:p w14:paraId="688EB6A7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14:paraId="460218F5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77–81)</w:t>
            </w:r>
          </w:p>
        </w:tc>
        <w:tc>
          <w:tcPr>
            <w:tcW w:w="2040" w:type="dxa"/>
          </w:tcPr>
          <w:p w14:paraId="5984453F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42615E59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48–61)</w:t>
            </w:r>
          </w:p>
        </w:tc>
        <w:tc>
          <w:tcPr>
            <w:tcW w:w="1816" w:type="dxa"/>
          </w:tcPr>
          <w:p w14:paraId="2C6D5BB8" w14:textId="77777777" w:rsidR="00C84FCD" w:rsidRPr="00AE3661" w:rsidRDefault="00C84FCD" w:rsidP="00867B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p&lt;</w:t>
            </w:r>
            <w:proofErr w:type="gramEnd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84FCD" w:rsidRPr="00AE7650" w14:paraId="615B5FE8" w14:textId="77777777" w:rsidTr="00867B1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7A4D54" w14:textId="1ED6A410" w:rsidR="00C84FCD" w:rsidRPr="00AE3661" w:rsidRDefault="00C84FCD" w:rsidP="00867B1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MCF</w:t>
            </w:r>
            <w:proofErr w:type="spellEnd"/>
            <w:r w:rsidR="00FF5D69">
              <w:rPr>
                <w:rStyle w:val="Slutnotsreferens"/>
                <w:rFonts w:ascii="Times New Roman" w:hAnsi="Times New Roman" w:cs="Times New Roman"/>
                <w:sz w:val="24"/>
                <w:szCs w:val="24"/>
              </w:rPr>
              <w:endnoteReference w:id="5"/>
            </w:r>
          </w:p>
          <w:p w14:paraId="29F5798A" w14:textId="77777777" w:rsidR="00C84FCD" w:rsidRPr="00AE3661" w:rsidRDefault="00C84FCD" w:rsidP="00867B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612" w:type="dxa"/>
          </w:tcPr>
          <w:p w14:paraId="49447DDF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639DAC93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59–69)</w:t>
            </w:r>
          </w:p>
        </w:tc>
        <w:tc>
          <w:tcPr>
            <w:tcW w:w="1993" w:type="dxa"/>
          </w:tcPr>
          <w:p w14:paraId="32F27811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  <w:p w14:paraId="1AF4F6E6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67–75)</w:t>
            </w:r>
          </w:p>
        </w:tc>
        <w:tc>
          <w:tcPr>
            <w:tcW w:w="2040" w:type="dxa"/>
          </w:tcPr>
          <w:p w14:paraId="42B09D69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0C93A668" w14:textId="77777777" w:rsidR="00C84FCD" w:rsidRPr="00AE3661" w:rsidRDefault="00C84FCD" w:rsidP="00867B17">
            <w:pPr>
              <w:tabs>
                <w:tab w:val="center" w:pos="1097"/>
                <w:tab w:val="right" w:pos="2194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(41–53)</w:t>
            </w:r>
          </w:p>
        </w:tc>
        <w:tc>
          <w:tcPr>
            <w:tcW w:w="1816" w:type="dxa"/>
          </w:tcPr>
          <w:p w14:paraId="17638E6B" w14:textId="77777777" w:rsidR="00C84FCD" w:rsidRPr="00AE3661" w:rsidRDefault="00C84FCD" w:rsidP="00867B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p&lt;</w:t>
            </w:r>
            <w:proofErr w:type="gramEnd"/>
            <w:r w:rsidRPr="00AE36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61C4F729" w14:textId="77777777" w:rsidR="000305C7" w:rsidRPr="00C84FCD" w:rsidRDefault="000305C7" w:rsidP="00274BE2">
      <w:pPr>
        <w:rPr>
          <w:lang w:val="en-US"/>
        </w:rPr>
      </w:pPr>
    </w:p>
    <w:sectPr w:rsidR="000305C7" w:rsidRPr="00C84FCD">
      <w:endnotePr>
        <w:numFmt w:val="lowerLetter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9E2C2" w14:textId="77777777" w:rsidR="00085443" w:rsidRDefault="00085443" w:rsidP="00856DA7">
      <w:r>
        <w:separator/>
      </w:r>
    </w:p>
  </w:endnote>
  <w:endnote w:type="continuationSeparator" w:id="0">
    <w:p w14:paraId="7DA8128A" w14:textId="77777777" w:rsidR="00085443" w:rsidRDefault="00085443" w:rsidP="00856DA7">
      <w:r>
        <w:continuationSeparator/>
      </w:r>
    </w:p>
  </w:endnote>
  <w:endnote w:id="1">
    <w:p w14:paraId="40E449DD" w14:textId="63239043" w:rsidR="00FF5D69" w:rsidRPr="00FC7CA7" w:rsidRDefault="00FF5D69" w:rsidP="00FC7CA7">
      <w:pPr>
        <w:pStyle w:val="Fotnotstext"/>
      </w:pPr>
      <w:r w:rsidRPr="00FC7CA7">
        <w:rPr>
          <w:rStyle w:val="Slutnotsreferens"/>
        </w:rPr>
        <w:endnoteRef/>
      </w:r>
      <w:r w:rsidRPr="00FC7CA7">
        <w:t xml:space="preserve"> </w:t>
      </w:r>
      <w:r w:rsidRPr="00FC7CA7">
        <w:rPr>
          <w:rFonts w:ascii="Times New Roman" w:hAnsi="Times New Roman" w:cs="Times New Roman"/>
          <w:lang w:val="en-GB"/>
        </w:rPr>
        <w:t>For the matched comparison of the unmodified blood sample with in-vitro modified blood, two samples were omitted due to their matched pair that had previously been removed due to sample processing issues.</w:t>
      </w:r>
      <w:r w:rsidRPr="00FC7CA7">
        <w:rPr>
          <w:rFonts w:ascii="Times New Roman" w:hAnsi="Times New Roman" w:cs="Times New Roman"/>
        </w:rPr>
        <w:t xml:space="preserve"> C</w:t>
      </w:r>
      <w:r w:rsidRPr="00FC7CA7">
        <w:rPr>
          <w:rStyle w:val="cf01"/>
          <w:rFonts w:ascii="Times New Roman" w:hAnsi="Times New Roman" w:cs="Times New Roman"/>
          <w:sz w:val="20"/>
          <w:szCs w:val="20"/>
        </w:rPr>
        <w:t>ontinuous variables are presented with median (interquartile range).</w:t>
      </w:r>
    </w:p>
  </w:endnote>
  <w:endnote w:id="2">
    <w:p w14:paraId="51A13DDA" w14:textId="66624AA8" w:rsidR="00FF5D69" w:rsidRPr="00FC7CA7" w:rsidRDefault="00FF5D69" w:rsidP="00FC7CA7">
      <w:pPr>
        <w:pStyle w:val="Fotnotstext"/>
      </w:pPr>
      <w:r w:rsidRPr="00FC7CA7">
        <w:rPr>
          <w:rStyle w:val="Slutnotsreferens"/>
        </w:rPr>
        <w:endnoteRef/>
      </w:r>
      <w:r w:rsidRPr="00FC7CA7">
        <w:t xml:space="preserve"> </w:t>
      </w:r>
      <w:r w:rsidRPr="00FC7CA7">
        <w:rPr>
          <w:rFonts w:ascii="Times New Roman" w:hAnsi="Times New Roman" w:cs="Times New Roman"/>
        </w:rPr>
        <w:t>Friedmans test. P-value for all comparisons including Dunn´s multiple comparison test for Unmodified vs Fibrinogen and Albumin &amp; Fibrinogen vs Albumin.</w:t>
      </w:r>
    </w:p>
  </w:endnote>
  <w:endnote w:id="3">
    <w:p w14:paraId="0B98B432" w14:textId="63D6F395" w:rsidR="00FF5D69" w:rsidRPr="00FC7CA7" w:rsidRDefault="00FF5D69" w:rsidP="00FC7CA7">
      <w:pPr>
        <w:pStyle w:val="Slutnotstext"/>
        <w:rPr>
          <w:lang w:val="en-US"/>
        </w:rPr>
      </w:pPr>
      <w:r w:rsidRPr="00FC7CA7">
        <w:rPr>
          <w:rStyle w:val="Slutnotsreferens"/>
        </w:rPr>
        <w:endnoteRef/>
      </w:r>
      <w:r w:rsidRPr="00FC7CA7">
        <w:rPr>
          <w:lang w:val="en-US"/>
        </w:rPr>
        <w:t xml:space="preserve"> </w:t>
      </w:r>
      <w:r w:rsidRPr="00FC7CA7">
        <w:rPr>
          <w:rFonts w:ascii="Times New Roman" w:hAnsi="Times New Roman" w:cs="Times New Roman"/>
          <w:lang w:val="en-GB"/>
        </w:rPr>
        <w:t>Clotting time</w:t>
      </w:r>
    </w:p>
  </w:endnote>
  <w:endnote w:id="4">
    <w:p w14:paraId="13767E5E" w14:textId="4D22A00C" w:rsidR="00FF5D69" w:rsidRPr="00FC7CA7" w:rsidRDefault="00FF5D69" w:rsidP="00FC7CA7">
      <w:pPr>
        <w:pStyle w:val="Slutnotstext"/>
        <w:rPr>
          <w:lang w:val="en-US"/>
        </w:rPr>
      </w:pPr>
      <w:r w:rsidRPr="00FC7CA7">
        <w:rPr>
          <w:rStyle w:val="Slutnotsreferens"/>
        </w:rPr>
        <w:endnoteRef/>
      </w:r>
      <w:r w:rsidRPr="00FC7CA7">
        <w:rPr>
          <w:lang w:val="en-US"/>
        </w:rPr>
        <w:t xml:space="preserve"> </w:t>
      </w:r>
      <w:r w:rsidRPr="00FC7CA7">
        <w:rPr>
          <w:rFonts w:ascii="Times New Roman" w:hAnsi="Times New Roman" w:cs="Times New Roman"/>
          <w:lang w:val="en-GB"/>
        </w:rPr>
        <w:t>Clot formation time</w:t>
      </w:r>
    </w:p>
  </w:endnote>
  <w:endnote w:id="5">
    <w:p w14:paraId="2B60CD36" w14:textId="7F6DE46C" w:rsidR="00FF5D69" w:rsidRPr="000E44FC" w:rsidRDefault="00FF5D69" w:rsidP="00FC7CA7">
      <w:pPr>
        <w:pStyle w:val="Slutnotstext"/>
        <w:rPr>
          <w:lang w:val="en-US"/>
        </w:rPr>
      </w:pPr>
      <w:r w:rsidRPr="00FC7CA7">
        <w:rPr>
          <w:rStyle w:val="Slutnotsreferens"/>
        </w:rPr>
        <w:endnoteRef/>
      </w:r>
      <w:r w:rsidRPr="00FC7CA7">
        <w:rPr>
          <w:lang w:val="en-US"/>
        </w:rPr>
        <w:t xml:space="preserve"> </w:t>
      </w:r>
      <w:r w:rsidRPr="00FC7CA7">
        <w:rPr>
          <w:rFonts w:ascii="Times New Roman" w:hAnsi="Times New Roman" w:cs="Times New Roman"/>
          <w:lang w:val="en-GB"/>
        </w:rPr>
        <w:t>Maximum clot firmness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59D01" w14:textId="77777777" w:rsidR="00085443" w:rsidRDefault="00085443" w:rsidP="00856DA7">
      <w:r>
        <w:separator/>
      </w:r>
    </w:p>
  </w:footnote>
  <w:footnote w:type="continuationSeparator" w:id="0">
    <w:p w14:paraId="1FA35187" w14:textId="77777777" w:rsidR="00085443" w:rsidRDefault="00085443" w:rsidP="00856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DA7"/>
    <w:rsid w:val="000305C7"/>
    <w:rsid w:val="00057976"/>
    <w:rsid w:val="00085443"/>
    <w:rsid w:val="000A53C1"/>
    <w:rsid w:val="000E44FC"/>
    <w:rsid w:val="001E25E5"/>
    <w:rsid w:val="00273148"/>
    <w:rsid w:val="00274BE2"/>
    <w:rsid w:val="00301D9C"/>
    <w:rsid w:val="004939E9"/>
    <w:rsid w:val="004D76A9"/>
    <w:rsid w:val="006604AB"/>
    <w:rsid w:val="006D7257"/>
    <w:rsid w:val="007E2CE8"/>
    <w:rsid w:val="00827224"/>
    <w:rsid w:val="00856DA7"/>
    <w:rsid w:val="00AF7B32"/>
    <w:rsid w:val="00B35CDA"/>
    <w:rsid w:val="00B50864"/>
    <w:rsid w:val="00C02249"/>
    <w:rsid w:val="00C77022"/>
    <w:rsid w:val="00C84FCD"/>
    <w:rsid w:val="00CB0288"/>
    <w:rsid w:val="00D71402"/>
    <w:rsid w:val="00D74EFB"/>
    <w:rsid w:val="00E30D25"/>
    <w:rsid w:val="00EC5214"/>
    <w:rsid w:val="00F45FB0"/>
    <w:rsid w:val="00FC7CA7"/>
    <w:rsid w:val="00FF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901E47"/>
  <w15:chartTrackingRefBased/>
  <w15:docId w15:val="{922F0E99-0BE9-E34C-A427-488958CC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C84FCD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paragraph" w:styleId="Fotnotstext">
    <w:name w:val="footnote text"/>
    <w:basedOn w:val="Normal"/>
    <w:link w:val="FotnotstextChar"/>
    <w:uiPriority w:val="99"/>
    <w:unhideWhenUsed/>
    <w:rsid w:val="00C84FCD"/>
    <w:rPr>
      <w:sz w:val="20"/>
      <w:szCs w:val="20"/>
      <w:lang w:val="en-US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C84FCD"/>
    <w:rPr>
      <w:sz w:val="20"/>
      <w:szCs w:val="20"/>
      <w:lang w:val="en-US"/>
    </w:rPr>
  </w:style>
  <w:style w:type="character" w:styleId="Fotnotsreferens">
    <w:name w:val="footnote reference"/>
    <w:basedOn w:val="Standardstycketeckensnitt"/>
    <w:uiPriority w:val="99"/>
    <w:semiHidden/>
    <w:unhideWhenUsed/>
    <w:rsid w:val="00C84FCD"/>
    <w:rPr>
      <w:vertAlign w:val="superscript"/>
    </w:rPr>
  </w:style>
  <w:style w:type="character" w:customStyle="1" w:styleId="cf01">
    <w:name w:val="cf01"/>
    <w:basedOn w:val="Standardstycketeckensnitt"/>
    <w:rsid w:val="00C84FCD"/>
    <w:rPr>
      <w:rFonts w:ascii="Segoe UI" w:hAnsi="Segoe UI" w:cs="Segoe UI" w:hint="default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84FC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84FCD"/>
    <w:pPr>
      <w:spacing w:after="160"/>
    </w:pPr>
    <w:rPr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84FCD"/>
    <w:rPr>
      <w:sz w:val="20"/>
      <w:szCs w:val="20"/>
      <w:lang w:val="en-US"/>
    </w:rPr>
  </w:style>
  <w:style w:type="table" w:customStyle="1" w:styleId="Oformateradtabell11">
    <w:name w:val="Oformaterad tabell 11"/>
    <w:basedOn w:val="Normaltabell"/>
    <w:uiPriority w:val="41"/>
    <w:rsid w:val="00C84FCD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E2CE8"/>
    <w:pPr>
      <w:spacing w:after="0"/>
    </w:pPr>
    <w:rPr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E2CE8"/>
    <w:rPr>
      <w:b/>
      <w:bCs/>
      <w:sz w:val="20"/>
      <w:szCs w:val="20"/>
      <w:lang w:val="en-US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274BE2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274BE2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274BE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2</Characters>
  <Application>Microsoft Office Word</Application>
  <DocSecurity>0</DocSecurity>
  <Lines>6</Lines>
  <Paragraphs>2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Sunnersjö</dc:creator>
  <cp:keywords/>
  <dc:description/>
  <cp:lastModifiedBy>Lotta Sunnersjö</cp:lastModifiedBy>
  <cp:revision>5</cp:revision>
  <dcterms:created xsi:type="dcterms:W3CDTF">2022-11-10T11:52:00Z</dcterms:created>
  <dcterms:modified xsi:type="dcterms:W3CDTF">2022-11-10T13:37:00Z</dcterms:modified>
</cp:coreProperties>
</file>